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11504" w14:textId="42CA797C" w:rsidR="00216A3C" w:rsidRPr="00FF5D1F" w:rsidRDefault="00E2601B" w:rsidP="0018475C">
      <w:pPr>
        <w:spacing w:line="480" w:lineRule="auto"/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</w:pPr>
      <w:bookmarkStart w:id="0" w:name="OLE_LINK3"/>
      <w:bookmarkStart w:id="1" w:name="OLE_LINK131"/>
      <w:bookmarkStart w:id="2" w:name="OLE_LINK88"/>
      <w:bookmarkStart w:id="3" w:name="OLE_LINK5"/>
      <w:r w:rsidRPr="00FF5D1F"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  <w:t>PMF</w:t>
      </w:r>
      <w:r w:rsidR="00A56C0D" w:rsidRPr="00FF5D1F"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  <w:t xml:space="preserve"> determination</w:t>
      </w:r>
    </w:p>
    <w:bookmarkEnd w:id="2"/>
    <w:p w14:paraId="0B4B506F" w14:textId="667FBD84" w:rsidR="0086302C" w:rsidRPr="00FF5D1F" w:rsidRDefault="0091428A" w:rsidP="0091428A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pP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The </w:t>
      </w:r>
      <w:r w:rsidR="00970D1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PMF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was </w:t>
      </w:r>
      <w:r w:rsidR="00E831C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etermined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using the fluorescent probe 3,3’</w:t>
      </w:r>
      <w:r w:rsidR="00167F5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-d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iethyloxacarbocyanine </w:t>
      </w:r>
      <w:r w:rsidR="00167F5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i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odide (DiOC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bscript"/>
        </w:rPr>
        <w:t>2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). </w:t>
      </w:r>
      <w:r w:rsidR="00E831C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C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ells were </w:t>
      </w:r>
      <w:r w:rsidR="00B9767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exposed to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varying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concentrations of CCCP and incubated for 6 h at 37 ℃.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Following treatment,</w:t>
      </w:r>
      <w:r w:rsidR="00764EA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cells were</w:t>
      </w:r>
      <w:r w:rsidR="006747D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harvested by centrifugation, washed twice with PBS, and resuspended to a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final </w:t>
      </w:r>
      <w:r w:rsidR="006747D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ensity of 10^</w:t>
      </w:r>
      <w:r w:rsidR="006747D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perscript"/>
        </w:rPr>
        <w:t>6</w:t>
      </w:r>
      <w:r w:rsidR="006747D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CFU/mL. A 10 μ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L aliquot of 3 mM</w:t>
      </w:r>
      <w:r w:rsidR="006747D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iOC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bscript"/>
        </w:rPr>
        <w:t>2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was added to 1 mL of the bacterial suspension,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and the mixture was incubated 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in the dark at 37 ℃ for 30 min.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S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tained cells were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then 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analyzed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by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flow cytomet</w:t>
      </w:r>
      <w:r w:rsidR="00167F5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ry</w:t>
      </w:r>
      <w:r w:rsidR="003976A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. Red </w:t>
      </w:r>
      <w:r w:rsidR="007A0910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fluorescence and green</w:t>
      </w:r>
      <w:r w:rsidR="002D646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fluorescence intensities were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measured, and t</w:t>
      </w:r>
      <w:r w:rsidR="002D646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he</w:t>
      </w:r>
      <w:r w:rsidR="00E2601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PMF </w:t>
      </w:r>
      <w:r w:rsidR="002D646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was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etermined</w:t>
      </w:r>
      <w:r w:rsidR="002D646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using the </w:t>
      </w:r>
      <w:r w:rsidR="00B0582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formula:</w:t>
      </w:r>
      <w:r w:rsidR="00E2601B" w:rsidRPr="00FF5D1F">
        <w:rPr>
          <w:rFonts w:ascii="Times New Roman" w:hAnsi="Times New Roman" w:cs="Times New Roman"/>
        </w:rPr>
        <w:t xml:space="preserve"> </w:t>
      </w:r>
      <w:r w:rsidR="00005DD7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l</w:t>
      </w:r>
      <w:r w:rsidR="00E2601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og(10</w:t>
      </w:r>
      <w:r w:rsidR="00E2601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perscript"/>
        </w:rPr>
        <w:t>3/2</w:t>
      </w:r>
      <w:r w:rsidR="00E2601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*(red fluorescence/green fluorescence))</w:t>
      </w:r>
      <w:r w:rsidR="00E7027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fldChar w:fldCharType="begin">
          <w:fldData xml:space="preserve">PEVuZE5vdGU+PENpdGU+PEF1dGhvcj5GYW5nPC9BdXRob3I+PFllYXI+MjAyNTwvWWVhcj48UmVj
TnVtPjM3MjwvUmVjTnVtPjxEaXNwbGF5VGV4dD5bOF08L0Rpc3BsYXlUZXh0PjxyZWNvcmQ+PHJl
Yy1udW1iZXI+MzcyPC9yZWMtbnVtYmVyPjxmb3JlaWduLWtleXM+PGtleSBhcHA9IkVOIiBkYi1p
ZD0iejV6eHIweHBwcGZwcnZlZHJybngwNXB3cnpmNXp3cmEyZDB6IiB0aW1lc3RhbXA9IjE3Njc0
MTg1NjAiPjM3Mjwva2V5PjwvZm9yZWlnbi1rZXlzPjxyZWYtdHlwZSBuYW1lPSJKb3VybmFsIEFy
dGljbGUiPjE3PC9yZWYtdHlwZT48Y29udHJpYnV0b3JzPjxhdXRob3JzPjxhdXRob3I+RmFuZywg
RC48L2F1dGhvcj48YXV0aG9yPlh1LCBULjwvYXV0aG9yPjxhdXRob3I+TGksIEYuPC9hdXRob3I+
PGF1dGhvcj5TdW4sIFkuPC9hdXRob3I+PGF1dGhvcj5TdW4sIEouPC9hdXRob3I+PGF1dGhvcj5Z
aW4sIFkuPC9hdXRob3I+PGF1dGhvcj5aaGFuZywgSC48L2F1dGhvcj48YXV0aG9yPldhbmcsIFou
PC9hdXRob3I+PGF1dGhvcj5MaXUsIFkuPC9hdXRob3I+PC9hdXRob3JzPjwvY29udHJpYnV0b3Jz
PjxhdXRoLWFkZHJlc3M+SmlhbmdzdSBDby1pbm5vdmF0aW9uIENlbnRlciBmb3IgUHJldmVudGlv
biBhbmQgQ29udHJvbCBvZiBJbXBvcnRhbnQgQW5pbWFsIEluZmVjdGlvdXMgRGlzZWFzZXMgYW5k
IFpvb25vc2VzLCBDb2xsZWdlIG9mIFZldGVyaW5hcnkgTWVkaWNpbmUsIFlhbmd6aG91IFVuaXZl
cnNpdHksIFlhbmd6aG91LCBDaGluYS4mI3hEO0ppYW5nc3UgQ28taW5ub3ZhdGlvbiBDZW50ZXIg
Zm9yIFByZXZlbnRpb24gYW5kIENvbnRyb2wgb2YgSW1wb3J0YW50IEFuaW1hbCBJbmZlY3Rpb3Vz
IERpc2Vhc2VzIGFuZCBab29ub3NlcywgQ29sbGVnZSBvZiBWZXRlcmluYXJ5IE1lZGljaW5lLCBZ
YW5nemhvdSBVbml2ZXJzaXR5LCBZYW5nemhvdSwgQ2hpbmEuIHpxd2FuZ0B5enUuZWR1LmNuLiYj
eEQ7Sm9pbnQgSW50ZXJuYXRpb25hbCBSZXNlYXJjaCBMYWJvcmF0b3J5IG9mIEFncmljdWx0dXJl
IGFuZCBBZ3JpLVByb2R1Y3QgU2FmZXR5LCB0aGUgTWluaXN0cnkgb2YgRWR1Y2F0aW9uIG9mIENo
aW5hLCBZYW5nemhvdSBVbml2ZXJzaXR5LCBZYW5nemhvdSwgQ2hpbmEuIHpxd2FuZ0B5enUuZWR1
LmNuLiYjeEQ7SmlhbmdzdSBDby1pbm5vdmF0aW9uIENlbnRlciBmb3IgUHJldmVudGlvbiBhbmQg
Q29udHJvbCBvZiBJbXBvcnRhbnQgQW5pbWFsIEluZmVjdGlvdXMgRGlzZWFzZXMgYW5kIFpvb25v
c2VzLCBDb2xsZWdlIG9mIFZldGVyaW5hcnkgTWVkaWNpbmUsIFlhbmd6aG91IFVuaXZlcnNpdHks
IFlhbmd6aG91LCBDaGluYS4gbGl1eXVhbjIwMThAeXp1LmVkdS5jbi4mI3hEO0pvaW50IEludGVy
bmF0aW9uYWwgUmVzZWFyY2ggTGFib3JhdG9yeSBvZiBBZ3JpY3VsdHVyZSBhbmQgQWdyaS1Qcm9k
dWN0IFNhZmV0eSwgdGhlIE1pbmlzdHJ5IG9mIEVkdWNhdGlvbiBvZiBDaGluYSwgWWFuZ3pob3Ug
VW5pdmVyc2l0eSwgWWFuZ3pob3UsIENoaW5hLiBsaXV5dWFuMjAxOEB5enUuZWR1LmNuLiYjeEQ7
SW5zdGl0dXRlIG9mIENvbXBhcmF0aXZlIE1lZGljaW5lLCBZYW5nemhvdSBVbml2ZXJzaXR5LCBZ
YW5nemhvdSwgQ2hpbmEuIGxpdXl1YW4yMDE4QHl6dS5lZHUuY24uPC9hdXRoLWFkZHJlc3M+PHRp
dGxlcz48dGl0bGU+TWV0aGlvbmluZS1kcml2ZW4gbWV0aHlsYXRpb24gbW9kaWZpY2F0aW9uIG92
ZXJjb21lcyBwbGFzbWlkLW1lZGlhdGVkIGhpZ2gtbGV2ZWwgdGlnZWN5Y2xpbmUgcmVzaXN0YW5j
ZTwvdGl0bGU+PHNlY29uZGFyeS10aXRsZT5OYXQgQ29tbXVuPC9zZWNvbmRhcnktdGl0bGU+PC90
aXRsZXM+PHBlcmlvZGljYWw+PGZ1bGwtdGl0bGU+TmF0IENvbW11bjwvZnVsbC10aXRsZT48L3Bl
cmlvZGljYWw+PHBhZ2VzPjQxNzwvcGFnZXM+PHZvbHVtZT4xNjwvdm9sdW1lPjxudW1iZXI+MTwv
bnVtYmVyPjxlZGl0aW9uPjIwMjUvMDEvMDc8L2VkaXRpb24+PGtleXdvcmRzPjxrZXl3b3JkPipU
aWdlY3ljbGluZS9waGFybWFjb2xvZ3k8L2tleXdvcmQ+PGtleXdvcmQ+Kk1ldGhpb25pbmUvbWV0
YWJvbGlzbTwva2V5d29yZD48a2V5d29yZD4qUGxhc21pZHMvZ2VuZXRpY3M8L2tleXdvcmQ+PGtl
eXdvcmQ+KkVzY2hlcmljaGlhIGNvbGkvZ2VuZXRpY3MvZHJ1ZyBlZmZlY3RzL21ldGFib2xpc208
L2tleXdvcmQ+PGtleXdvcmQ+QW5pbWFsczwva2V5d29yZD48a2V5d29yZD4qQW50aS1CYWN0ZXJp
YWwgQWdlbnRzL3BoYXJtYWNvbG9neTwva2V5d29yZD48a2V5d29yZD5NaWNlPC9rZXl3b3JkPjxr
ZXl3b3JkPk1ldGh5bGF0aW9uL2RydWcgZWZmZWN0czwva2V5d29yZD48a2V5d29yZD5ETkEgTWV0
aHlsYXRpb24vZHJ1ZyBlZmZlY3RzPC9rZXl3b3JkPjxrZXl3b3JkPk1pY3JvYmlhbCBTZW5zaXRp
dml0eSBUZXN0czwva2V5d29yZD48a2V5d29yZD5Fc2NoZXJpY2hpYSBjb2xpIEluZmVjdGlvbnMv
ZHJ1ZyB0aGVyYXB5L21pY3JvYmlvbG9neTwva2V5d29yZD48a2V5d29yZD5Qcm9tb3RlciBSZWdp
b25zLCBHZW5ldGljL2dlbmV0aWNzPC9rZXl3b3JkPjxrZXl3b3JkPkdlbmUgRXhwcmVzc2lvbiBS
ZWd1bGF0aW9uLCBCYWN0ZXJpYWwvZHJ1ZyBlZmZlY3RzPC9rZXl3b3JkPjxrZXl3b3JkPkZlbWFs
ZTwva2V5d29yZD48a2V5d29yZD5EcnVnIFJlc2lzdGFuY2UsIEJhY3RlcmlhbC9nZW5ldGljcy9k
cnVnIGVmZmVjdHM8L2tleXdvcmQ+PC9rZXl3b3Jkcz48ZGF0ZXM+PHllYXI+MjAyNTwveWVhcj48
cHViLWRhdGVzPjxkYXRlPkphbiA2PC9kYXRlPjwvcHViLWRhdGVzPjwvZGF0ZXM+PGlzYm4+MjA0
MS0xNzIzIChFbGVjdHJvbmljKSYjeEQ7MjA0MS0xNzIzIChMaW5raW5nKTwvaXNibj48YWNjZXNz
aW9uLW51bT4zOTc2MjI1NDwvYWNjZXNzaW9uLW51bT48dXJscz48cmVsYXRlZC11cmxzPjx1cmw+
aHR0cHM6Ly93d3cubmNiaS5ubG0ubmloLmdvdi9wdWJtZWQvMzk3NjIyNTQ8L3VybD48L3JlbGF0
ZWQtdXJscz48L3VybHM+PGN1c3RvbTI+UE1DMTE3MDQwNDY8L2N1c3RvbTI+PGVsZWN0cm9uaWMt
cmVzb3VyY2UtbnVtPjEwLjEwMzgvczQxNDY3LTAyNC01NTc5MS13PC9lbGVjdHJvbmljLXJlc291
cmNlLW51bT48L3JlY29yZD48L0NpdGU+PC9FbmROb3RlPn==
</w:fldData>
        </w:fldChar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instrText xml:space="preserve"> ADDIN EN.CITE </w:instrText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fldChar w:fldCharType="begin">
          <w:fldData xml:space="preserve">PEVuZE5vdGU+PENpdGU+PEF1dGhvcj5GYW5nPC9BdXRob3I+PFllYXI+MjAyNTwvWWVhcj48UmVj
TnVtPjM3MjwvUmVjTnVtPjxEaXNwbGF5VGV4dD5bOF08L0Rpc3BsYXlUZXh0PjxyZWNvcmQ+PHJl
Yy1udW1iZXI+MzcyPC9yZWMtbnVtYmVyPjxmb3JlaWduLWtleXM+PGtleSBhcHA9IkVOIiBkYi1p
ZD0iejV6eHIweHBwcGZwcnZlZHJybngwNXB3cnpmNXp3cmEyZDB6IiB0aW1lc3RhbXA9IjE3Njc0
MTg1NjAiPjM3Mjwva2V5PjwvZm9yZWlnbi1rZXlzPjxyZWYtdHlwZSBuYW1lPSJKb3VybmFsIEFy
dGljbGUiPjE3PC9yZWYtdHlwZT48Y29udHJpYnV0b3JzPjxhdXRob3JzPjxhdXRob3I+RmFuZywg
RC48L2F1dGhvcj48YXV0aG9yPlh1LCBULjwvYXV0aG9yPjxhdXRob3I+TGksIEYuPC9hdXRob3I+
PGF1dGhvcj5TdW4sIFkuPC9hdXRob3I+PGF1dGhvcj5TdW4sIEouPC9hdXRob3I+PGF1dGhvcj5Z
aW4sIFkuPC9hdXRob3I+PGF1dGhvcj5aaGFuZywgSC48L2F1dGhvcj48YXV0aG9yPldhbmcsIFou
PC9hdXRob3I+PGF1dGhvcj5MaXUsIFkuPC9hdXRob3I+PC9hdXRob3JzPjwvY29udHJpYnV0b3Jz
PjxhdXRoLWFkZHJlc3M+SmlhbmdzdSBDby1pbm5vdmF0aW9uIENlbnRlciBmb3IgUHJldmVudGlv
biBhbmQgQ29udHJvbCBvZiBJbXBvcnRhbnQgQW5pbWFsIEluZmVjdGlvdXMgRGlzZWFzZXMgYW5k
IFpvb25vc2VzLCBDb2xsZWdlIG9mIFZldGVyaW5hcnkgTWVkaWNpbmUsIFlhbmd6aG91IFVuaXZl
cnNpdHksIFlhbmd6aG91LCBDaGluYS4mI3hEO0ppYW5nc3UgQ28taW5ub3ZhdGlvbiBDZW50ZXIg
Zm9yIFByZXZlbnRpb24gYW5kIENvbnRyb2wgb2YgSW1wb3J0YW50IEFuaW1hbCBJbmZlY3Rpb3Vz
IERpc2Vhc2VzIGFuZCBab29ub3NlcywgQ29sbGVnZSBvZiBWZXRlcmluYXJ5IE1lZGljaW5lLCBZ
YW5nemhvdSBVbml2ZXJzaXR5LCBZYW5nemhvdSwgQ2hpbmEuIHpxd2FuZ0B5enUuZWR1LmNuLiYj
eEQ7Sm9pbnQgSW50ZXJuYXRpb25hbCBSZXNlYXJjaCBMYWJvcmF0b3J5IG9mIEFncmljdWx0dXJl
IGFuZCBBZ3JpLVByb2R1Y3QgU2FmZXR5LCB0aGUgTWluaXN0cnkgb2YgRWR1Y2F0aW9uIG9mIENo
aW5hLCBZYW5nemhvdSBVbml2ZXJzaXR5LCBZYW5nemhvdSwgQ2hpbmEuIHpxd2FuZ0B5enUuZWR1
LmNuLiYjeEQ7SmlhbmdzdSBDby1pbm5vdmF0aW9uIENlbnRlciBmb3IgUHJldmVudGlvbiBhbmQg
Q29udHJvbCBvZiBJbXBvcnRhbnQgQW5pbWFsIEluZmVjdGlvdXMgRGlzZWFzZXMgYW5kIFpvb25v
c2VzLCBDb2xsZWdlIG9mIFZldGVyaW5hcnkgTWVkaWNpbmUsIFlhbmd6aG91IFVuaXZlcnNpdHks
IFlhbmd6aG91LCBDaGluYS4gbGl1eXVhbjIwMThAeXp1LmVkdS5jbi4mI3hEO0pvaW50IEludGVy
bmF0aW9uYWwgUmVzZWFyY2ggTGFib3JhdG9yeSBvZiBBZ3JpY3VsdHVyZSBhbmQgQWdyaS1Qcm9k
dWN0IFNhZmV0eSwgdGhlIE1pbmlzdHJ5IG9mIEVkdWNhdGlvbiBvZiBDaGluYSwgWWFuZ3pob3Ug
VW5pdmVyc2l0eSwgWWFuZ3pob3UsIENoaW5hLiBsaXV5dWFuMjAxOEB5enUuZWR1LmNuLiYjeEQ7
SW5zdGl0dXRlIG9mIENvbXBhcmF0aXZlIE1lZGljaW5lLCBZYW5nemhvdSBVbml2ZXJzaXR5LCBZ
YW5nemhvdSwgQ2hpbmEuIGxpdXl1YW4yMDE4QHl6dS5lZHUuY24uPC9hdXRoLWFkZHJlc3M+PHRp
dGxlcz48dGl0bGU+TWV0aGlvbmluZS1kcml2ZW4gbWV0aHlsYXRpb24gbW9kaWZpY2F0aW9uIG92
ZXJjb21lcyBwbGFzbWlkLW1lZGlhdGVkIGhpZ2gtbGV2ZWwgdGlnZWN5Y2xpbmUgcmVzaXN0YW5j
ZTwvdGl0bGU+PHNlY29uZGFyeS10aXRsZT5OYXQgQ29tbXVuPC9zZWNvbmRhcnktdGl0bGU+PC90
aXRsZXM+PHBlcmlvZGljYWw+PGZ1bGwtdGl0bGU+TmF0IENvbW11bjwvZnVsbC10aXRsZT48L3Bl
cmlvZGljYWw+PHBhZ2VzPjQxNzwvcGFnZXM+PHZvbHVtZT4xNjwvdm9sdW1lPjxudW1iZXI+MTwv
bnVtYmVyPjxlZGl0aW9uPjIwMjUvMDEvMDc8L2VkaXRpb24+PGtleXdvcmRzPjxrZXl3b3JkPipU
aWdlY3ljbGluZS9waGFybWFjb2xvZ3k8L2tleXdvcmQ+PGtleXdvcmQ+Kk1ldGhpb25pbmUvbWV0
YWJvbGlzbTwva2V5d29yZD48a2V5d29yZD4qUGxhc21pZHMvZ2VuZXRpY3M8L2tleXdvcmQ+PGtl
eXdvcmQ+KkVzY2hlcmljaGlhIGNvbGkvZ2VuZXRpY3MvZHJ1ZyBlZmZlY3RzL21ldGFib2xpc208
L2tleXdvcmQ+PGtleXdvcmQ+QW5pbWFsczwva2V5d29yZD48a2V5d29yZD4qQW50aS1CYWN0ZXJp
YWwgQWdlbnRzL3BoYXJtYWNvbG9neTwva2V5d29yZD48a2V5d29yZD5NaWNlPC9rZXl3b3JkPjxr
ZXl3b3JkPk1ldGh5bGF0aW9uL2RydWcgZWZmZWN0czwva2V5d29yZD48a2V5d29yZD5ETkEgTWV0
aHlsYXRpb24vZHJ1ZyBlZmZlY3RzPC9rZXl3b3JkPjxrZXl3b3JkPk1pY3JvYmlhbCBTZW5zaXRp
dml0eSBUZXN0czwva2V5d29yZD48a2V5d29yZD5Fc2NoZXJpY2hpYSBjb2xpIEluZmVjdGlvbnMv
ZHJ1ZyB0aGVyYXB5L21pY3JvYmlvbG9neTwva2V5d29yZD48a2V5d29yZD5Qcm9tb3RlciBSZWdp
b25zLCBHZW5ldGljL2dlbmV0aWNzPC9rZXl3b3JkPjxrZXl3b3JkPkdlbmUgRXhwcmVzc2lvbiBS
ZWd1bGF0aW9uLCBCYWN0ZXJpYWwvZHJ1ZyBlZmZlY3RzPC9rZXl3b3JkPjxrZXl3b3JkPkZlbWFs
ZTwva2V5d29yZD48a2V5d29yZD5EcnVnIFJlc2lzdGFuY2UsIEJhY3RlcmlhbC9nZW5ldGljcy9k
cnVnIGVmZmVjdHM8L2tleXdvcmQ+PC9rZXl3b3Jkcz48ZGF0ZXM+PHllYXI+MjAyNTwveWVhcj48
cHViLWRhdGVzPjxkYXRlPkphbiA2PC9kYXRlPjwvcHViLWRhdGVzPjwvZGF0ZXM+PGlzYm4+MjA0
MS0xNzIzIChFbGVjdHJvbmljKSYjeEQ7MjA0MS0xNzIzIChMaW5raW5nKTwvaXNibj48YWNjZXNz
aW9uLW51bT4zOTc2MjI1NDwvYWNjZXNzaW9uLW51bT48dXJscz48cmVsYXRlZC11cmxzPjx1cmw+
aHR0cHM6Ly93d3cubmNiaS5ubG0ubmloLmdvdi9wdWJtZWQvMzk3NjIyNTQ8L3VybD48L3JlbGF0
ZWQtdXJscz48L3VybHM+PGN1c3RvbTI+UE1DMTE3MDQwNDY8L2N1c3RvbTI+PGVsZWN0cm9uaWMt
cmVzb3VyY2UtbnVtPjEwLjEwMzgvczQxNDY3LTAyNC01NTc5MS13PC9lbGVjdHJvbmljLXJlc291
cmNlLW51bT48L3JlY29yZD48L0NpdGU+PC9FbmROb3RlPn==
</w:fldData>
        </w:fldChar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instrText xml:space="preserve"> ADDIN EN.CITE.DATA </w:instrText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fldChar w:fldCharType="end"/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fldChar w:fldCharType="separate"/>
      </w:r>
      <w:r w:rsidR="00DA6DAB" w:rsidRPr="00FF5D1F">
        <w:rPr>
          <w:rFonts w:ascii="Times New Roman" w:hAnsi="Times New Roman" w:cs="Times New Roman"/>
          <w:noProof/>
          <w:color w:val="212529"/>
          <w:sz w:val="24"/>
          <w:szCs w:val="24"/>
          <w:shd w:val="clear" w:color="auto" w:fill="FFFFFF"/>
        </w:rPr>
        <w:t>[</w:t>
      </w:r>
      <w:r w:rsidR="00D05E25">
        <w:rPr>
          <w:rFonts w:ascii="Times New Roman" w:hAnsi="Times New Roman" w:cs="Times New Roman" w:hint="eastAsia"/>
          <w:noProof/>
          <w:color w:val="212529"/>
          <w:sz w:val="24"/>
          <w:szCs w:val="24"/>
          <w:shd w:val="clear" w:color="auto" w:fill="FFFFFF"/>
        </w:rPr>
        <w:t>1</w:t>
      </w:r>
      <w:r w:rsidR="00DA6DAB" w:rsidRPr="00FF5D1F">
        <w:rPr>
          <w:rFonts w:ascii="Times New Roman" w:hAnsi="Times New Roman" w:cs="Times New Roman"/>
          <w:noProof/>
          <w:color w:val="212529"/>
          <w:sz w:val="24"/>
          <w:szCs w:val="24"/>
          <w:shd w:val="clear" w:color="auto" w:fill="FFFFFF"/>
        </w:rPr>
        <w:t>]</w:t>
      </w:r>
      <w:r w:rsidR="00DA6DAB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fldChar w:fldCharType="end"/>
      </w:r>
      <w:r w:rsidR="002D646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. </w:t>
      </w:r>
      <w:r w:rsidR="00A36CB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ata</w:t>
      </w:r>
      <w:r w:rsidR="002D646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are </w:t>
      </w:r>
      <w:r w:rsidR="00A36CB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expressed</w:t>
      </w:r>
      <w:r w:rsidR="002D646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as the percentage change relative to the untreated control group.</w:t>
      </w:r>
      <w:bookmarkEnd w:id="3"/>
    </w:p>
    <w:p w14:paraId="40CF8BD7" w14:textId="77777777" w:rsidR="005B5CC8" w:rsidRPr="00FF5D1F" w:rsidRDefault="005B5CC8" w:rsidP="00B7367D">
      <w:pP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pPr>
    </w:p>
    <w:bookmarkEnd w:id="0"/>
    <w:bookmarkEnd w:id="1"/>
    <w:p w14:paraId="28D7FC75" w14:textId="6D9D56CD" w:rsidR="00E66E1C" w:rsidRPr="00FF5D1F" w:rsidRDefault="00E66E1C" w:rsidP="00836D5E">
      <w:pPr>
        <w:spacing w:line="480" w:lineRule="auto"/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</w:pPr>
      <w:r w:rsidRPr="00FF5D1F"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  <w:t>References</w:t>
      </w:r>
    </w:p>
    <w:p w14:paraId="68B390D2" w14:textId="1AB7544C" w:rsidR="00DA6DAB" w:rsidRPr="00751D93" w:rsidRDefault="00DA6DAB" w:rsidP="00DA6DA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51D93">
        <w:rPr>
          <w:rFonts w:ascii="Times New Roman" w:hAnsi="Times New Roman" w:cs="Times New Roman"/>
          <w:sz w:val="24"/>
          <w:szCs w:val="24"/>
        </w:rPr>
        <w:fldChar w:fldCharType="begin"/>
      </w:r>
      <w:r w:rsidRPr="00751D9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51D93">
        <w:rPr>
          <w:rFonts w:ascii="Times New Roman" w:hAnsi="Times New Roman" w:cs="Times New Roman"/>
          <w:sz w:val="24"/>
          <w:szCs w:val="24"/>
        </w:rPr>
        <w:fldChar w:fldCharType="separate"/>
      </w:r>
      <w:r w:rsidR="00D05E25" w:rsidRPr="00751D93">
        <w:rPr>
          <w:rFonts w:ascii="Times New Roman" w:hAnsi="Times New Roman" w:cs="Times New Roman" w:hint="eastAsia"/>
          <w:sz w:val="24"/>
          <w:szCs w:val="24"/>
        </w:rPr>
        <w:t>1</w:t>
      </w:r>
      <w:r w:rsidRPr="00751D93">
        <w:rPr>
          <w:rFonts w:ascii="Times New Roman" w:hAnsi="Times New Roman" w:cs="Times New Roman"/>
          <w:sz w:val="24"/>
          <w:szCs w:val="24"/>
        </w:rPr>
        <w:t>.</w:t>
      </w:r>
      <w:r w:rsidRPr="00751D93">
        <w:rPr>
          <w:rFonts w:ascii="Times New Roman" w:hAnsi="Times New Roman" w:cs="Times New Roman"/>
          <w:sz w:val="24"/>
          <w:szCs w:val="24"/>
        </w:rPr>
        <w:tab/>
        <w:t>Fang D, Xu T, Li F, Sun Y, Sun J, Yin Y, et al. Methionine-driven methylation modification overcomes plasmid-mediated high-level tigecycline resistance. Nat Commun. 2025;16(1):417. Epub 2025/01/07. doi: 10.1038/s41467-024-55791-w. PubMed PMID: 39762254; PubMed Central PMCID: PMCPMC11704046.</w:t>
      </w:r>
    </w:p>
    <w:p w14:paraId="61A5B349" w14:textId="2879EE31" w:rsidR="00CE1416" w:rsidRPr="00FF5D1F" w:rsidRDefault="00DA6DAB" w:rsidP="00DA6DAB">
      <w:pPr>
        <w:rPr>
          <w:rFonts w:ascii="Times New Roman" w:hAnsi="Times New Roman" w:cs="Times New Roman"/>
        </w:rPr>
      </w:pPr>
      <w:r w:rsidRPr="00751D9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E1416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5B663" w14:textId="77777777" w:rsidR="00C12B39" w:rsidRDefault="00C12B39" w:rsidP="005E6AAF">
      <w:r>
        <w:separator/>
      </w:r>
    </w:p>
  </w:endnote>
  <w:endnote w:type="continuationSeparator" w:id="0">
    <w:p w14:paraId="388DD27D" w14:textId="77777777" w:rsidR="00C12B39" w:rsidRDefault="00C12B39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B62BF" w14:textId="77777777" w:rsidR="00C12B39" w:rsidRDefault="00C12B39" w:rsidP="005E6AAF">
      <w:r>
        <w:separator/>
      </w:r>
    </w:p>
  </w:footnote>
  <w:footnote w:type="continuationSeparator" w:id="0">
    <w:p w14:paraId="41CE65B8" w14:textId="77777777" w:rsidR="00C12B39" w:rsidRDefault="00C12B39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130F3"/>
    <w:rsid w:val="00340BB7"/>
    <w:rsid w:val="00347814"/>
    <w:rsid w:val="0035174C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7ECB"/>
    <w:rsid w:val="00531C4A"/>
    <w:rsid w:val="00536E13"/>
    <w:rsid w:val="00552EB3"/>
    <w:rsid w:val="00557296"/>
    <w:rsid w:val="00561A96"/>
    <w:rsid w:val="00561B6C"/>
    <w:rsid w:val="005621C4"/>
    <w:rsid w:val="00564974"/>
    <w:rsid w:val="00566E58"/>
    <w:rsid w:val="0056744C"/>
    <w:rsid w:val="005719B2"/>
    <w:rsid w:val="005727C4"/>
    <w:rsid w:val="005736DB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70134A"/>
    <w:rsid w:val="007016AF"/>
    <w:rsid w:val="007040F0"/>
    <w:rsid w:val="00714D55"/>
    <w:rsid w:val="00716644"/>
    <w:rsid w:val="007212B6"/>
    <w:rsid w:val="00722F75"/>
    <w:rsid w:val="00726308"/>
    <w:rsid w:val="00730855"/>
    <w:rsid w:val="007430F1"/>
    <w:rsid w:val="007439DC"/>
    <w:rsid w:val="00751D93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4869"/>
    <w:rsid w:val="00A34D8D"/>
    <w:rsid w:val="00A36CBE"/>
    <w:rsid w:val="00A37E5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340B7"/>
    <w:rsid w:val="00B349E3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12B39"/>
    <w:rsid w:val="00C20464"/>
    <w:rsid w:val="00C34F42"/>
    <w:rsid w:val="00C3762B"/>
    <w:rsid w:val="00C43421"/>
    <w:rsid w:val="00C508F9"/>
    <w:rsid w:val="00C51392"/>
    <w:rsid w:val="00C51D7A"/>
    <w:rsid w:val="00C53670"/>
    <w:rsid w:val="00C63A37"/>
    <w:rsid w:val="00C700A5"/>
    <w:rsid w:val="00C750D2"/>
    <w:rsid w:val="00C756D0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05E25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3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3</cp:revision>
  <dcterms:created xsi:type="dcterms:W3CDTF">2025-01-03T04:12:00Z</dcterms:created>
  <dcterms:modified xsi:type="dcterms:W3CDTF">2026-01-2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